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816BA" w14:textId="3CE0EB36" w:rsidR="00A74E23" w:rsidRPr="00883152" w:rsidRDefault="00A74E23" w:rsidP="00427695"/>
    <w:tbl>
      <w:tblPr>
        <w:tblW w:w="9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1151"/>
        <w:gridCol w:w="1931"/>
        <w:gridCol w:w="1782"/>
        <w:gridCol w:w="1251"/>
        <w:gridCol w:w="1471"/>
      </w:tblGrid>
      <w:tr w:rsidR="00C3612A" w:rsidRPr="00883152" w14:paraId="1C9D283D" w14:textId="77777777" w:rsidTr="003F76BD">
        <w:tc>
          <w:tcPr>
            <w:tcW w:w="90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BAC14" w14:textId="0FE6090B" w:rsidR="00C3612A" w:rsidRPr="00883152" w:rsidRDefault="00531BF2" w:rsidP="003F76BD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="00470390" w:rsidRPr="00883152">
              <w:rPr>
                <w:rFonts w:ascii="Arial" w:hAnsi="Arial" w:cs="Arial"/>
                <w:b/>
                <w:bCs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Table</w:t>
            </w:r>
            <w:bookmarkStart w:id="0" w:name="_GoBack"/>
            <w:bookmarkEnd w:id="0"/>
            <w:r w:rsidR="00C3612A" w:rsidRPr="00883152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  <w:p w14:paraId="2E5561FE" w14:textId="77777777" w:rsidR="00C3612A" w:rsidRPr="00883152" w:rsidRDefault="00C3612A" w:rsidP="003F76BD">
            <w:pPr>
              <w:jc w:val="both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Flow cytometry panel for the analysis of influenza-specific T cells</w:t>
            </w:r>
          </w:p>
        </w:tc>
      </w:tr>
      <w:tr w:rsidR="00C3612A" w:rsidRPr="00883152" w14:paraId="27DE4B90" w14:textId="77777777" w:rsidTr="003F76BD"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D7344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Specificity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BE002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Clone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D5A34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Fluorochrome</w:t>
            </w:r>
            <w:r w:rsidRPr="00883152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A86E9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Supplier</w:t>
            </w:r>
            <w:r w:rsidRPr="00883152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66299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Dilution</w:t>
            </w:r>
            <w:r w:rsidRPr="00883152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16C23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Cat #</w:t>
            </w:r>
          </w:p>
        </w:tc>
      </w:tr>
      <w:tr w:rsidR="00C3612A" w:rsidRPr="00883152" w14:paraId="10EBE049" w14:textId="77777777" w:rsidTr="003F76BD"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5ACC8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2237C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</w:rPr>
              <w:t>SP34.2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83A0B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BV510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78459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D27B2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1:150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89795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740187</w:t>
            </w:r>
          </w:p>
        </w:tc>
      </w:tr>
      <w:tr w:rsidR="00C3612A" w:rsidRPr="00883152" w14:paraId="11D1A882" w14:textId="77777777" w:rsidTr="003F76B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809FD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CD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414F7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</w:rPr>
              <w:t>OKT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50A58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A97CE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E7866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DD498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317410</w:t>
            </w:r>
          </w:p>
        </w:tc>
      </w:tr>
      <w:tr w:rsidR="00C3612A" w:rsidRPr="00883152" w14:paraId="6D636B19" w14:textId="77777777" w:rsidTr="003F76B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A3C2C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33F9F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</w:rPr>
              <w:t>SK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C9638" w14:textId="19C1166F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PerC</w:t>
            </w:r>
            <w:r w:rsidR="00711E41" w:rsidRPr="00883152">
              <w:rPr>
                <w:rFonts w:ascii="Arial" w:hAnsi="Arial" w:cs="Arial"/>
                <w:lang w:val="en-US"/>
              </w:rPr>
              <w:t>P</w:t>
            </w:r>
            <w:r w:rsidR="00741AEF" w:rsidRPr="00883152">
              <w:rPr>
                <w:rFonts w:ascii="Arial" w:hAnsi="Arial" w:cs="Arial"/>
                <w:lang w:val="en-US"/>
              </w:rPr>
              <w:t>-</w:t>
            </w:r>
            <w:r w:rsidRPr="00883152">
              <w:rPr>
                <w:rFonts w:ascii="Arial" w:hAnsi="Arial" w:cs="Arial"/>
                <w:lang w:val="en-US"/>
              </w:rPr>
              <w:t>Cy5.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BCBEB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ACD96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DDDD2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344710</w:t>
            </w:r>
          </w:p>
        </w:tc>
      </w:tr>
      <w:tr w:rsidR="00C3612A" w:rsidRPr="00883152" w14:paraId="2DE7C734" w14:textId="77777777" w:rsidTr="003F76B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08590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Live Dea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092F3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21924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NI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B6200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ThermoFish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B97CE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1:5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B92B4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L34975</w:t>
            </w:r>
          </w:p>
        </w:tc>
      </w:tr>
      <w:tr w:rsidR="00C3612A" w:rsidRPr="00883152" w14:paraId="07B9F0DB" w14:textId="77777777" w:rsidTr="003F76B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1D821" w14:textId="36B7B089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IFN</w:t>
            </w:r>
            <w:r w:rsidR="000967CB" w:rsidRPr="00883152">
              <w:rPr>
                <w:rFonts w:ascii="Arial" w:hAnsi="Arial" w:cs="Arial"/>
                <w:lang w:val="en-US"/>
              </w:rPr>
              <w:t>-</w:t>
            </w:r>
            <w:r w:rsidRPr="00883152">
              <w:rPr>
                <w:rFonts w:cs="Times New Roman"/>
                <w:lang w:val="el-GR"/>
              </w:rPr>
              <w:t>γ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3358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l-GR"/>
              </w:rPr>
              <w:t>Β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78A24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V4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B5262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44222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9E599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560371</w:t>
            </w:r>
          </w:p>
        </w:tc>
      </w:tr>
      <w:tr w:rsidR="00C3612A" w:rsidRPr="00883152" w14:paraId="44ABA908" w14:textId="77777777" w:rsidTr="003F76BD">
        <w:trPr>
          <w:trHeight w:val="22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9C5F9" w14:textId="01A1C964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TNF</w:t>
            </w:r>
            <w:r w:rsidR="000967CB" w:rsidRPr="00883152">
              <w:rPr>
                <w:rFonts w:ascii="Arial" w:hAnsi="Arial" w:cs="Arial"/>
                <w:lang w:val="en-US"/>
              </w:rPr>
              <w:t>-</w:t>
            </w:r>
            <w:r w:rsidR="000967CB" w:rsidRPr="00883152">
              <w:rPr>
                <w:rFonts w:ascii="Arial" w:hAnsi="Arial" w:cs="Arial"/>
                <w:lang w:val="en-US"/>
              </w:rPr>
              <w:sym w:font="Symbol" w:char="F061"/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8EB7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</w:rPr>
              <w:t>MAB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BD13B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AF7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69A9B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5DB70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1: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03B32" w14:textId="77777777" w:rsidR="00C3612A" w:rsidRPr="00883152" w:rsidRDefault="00C3612A" w:rsidP="003F76BD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lang w:val="en-US"/>
              </w:rPr>
              <w:t>502928</w:t>
            </w:r>
          </w:p>
        </w:tc>
      </w:tr>
      <w:tr w:rsidR="00C3612A" w:rsidRPr="00883152" w14:paraId="6AF2A9EA" w14:textId="77777777" w:rsidTr="003F76BD">
        <w:tc>
          <w:tcPr>
            <w:tcW w:w="906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076C5" w14:textId="77777777" w:rsidR="00C3612A" w:rsidRPr="00883152" w:rsidRDefault="00C3612A" w:rsidP="003F76BD">
            <w:pPr>
              <w:jc w:val="both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883152">
              <w:rPr>
                <w:rFonts w:ascii="Arial" w:hAnsi="Arial" w:cs="Arial"/>
                <w:lang w:val="en-US"/>
              </w:rPr>
              <w:t>Fluorochrome abbreviations: BV: Brilliant Violet; PE: phycoerythrin; PerCP: Peridin-chlorophyll; Cy5.5: Cyanine-5.5; NIR: Near infrared; AF: Alexa-Fluor</w:t>
            </w:r>
          </w:p>
          <w:p w14:paraId="43591565" w14:textId="77777777" w:rsidR="00C3612A" w:rsidRPr="00883152" w:rsidRDefault="00C3612A" w:rsidP="003F76BD">
            <w:pPr>
              <w:jc w:val="both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883152">
              <w:rPr>
                <w:rFonts w:ascii="Arial" w:hAnsi="Arial" w:cs="Arial"/>
                <w:lang w:val="en-US"/>
              </w:rPr>
              <w:t xml:space="preserve">BD: </w:t>
            </w:r>
            <w:r w:rsidRPr="00883152">
              <w:rPr>
                <w:rFonts w:ascii="Arial" w:hAnsi="Arial" w:cs="Arial"/>
              </w:rPr>
              <w:t xml:space="preserve">BD Biosciences, </w:t>
            </w:r>
            <w:r w:rsidRPr="00883152">
              <w:rPr>
                <w:rFonts w:ascii="Arial" w:hAnsi="Arial" w:cs="Arial"/>
                <w:lang w:val="en-US"/>
              </w:rPr>
              <w:t xml:space="preserve">California, USA; Biolegend: Biolegend, California, USA; ThermoFisher: ThermoFisher Scientific, Massachusetts, USA; GeneTex: </w:t>
            </w:r>
            <w:r w:rsidRPr="00883152">
              <w:rPr>
                <w:rFonts w:ascii="Arial" w:hAnsi="Arial" w:cs="Arial"/>
              </w:rPr>
              <w:t xml:space="preserve">GeneTeX Inc, </w:t>
            </w:r>
            <w:r w:rsidRPr="00883152">
              <w:rPr>
                <w:rFonts w:ascii="Arial" w:hAnsi="Arial" w:cs="Arial"/>
                <w:lang w:val="en-US"/>
              </w:rPr>
              <w:t>California, USA</w:t>
            </w:r>
          </w:p>
          <w:p w14:paraId="4B969583" w14:textId="77777777" w:rsidR="00C3612A" w:rsidRPr="00883152" w:rsidRDefault="00C3612A" w:rsidP="003F76BD">
            <w:pPr>
              <w:jc w:val="both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883152">
              <w:rPr>
                <w:rFonts w:ascii="Arial" w:hAnsi="Arial" w:cs="Arial"/>
                <w:lang w:val="en-US"/>
              </w:rPr>
              <w:t>Final staining volume is 50</w:t>
            </w:r>
            <w:r w:rsidRPr="00883152">
              <w:rPr>
                <w:rFonts w:ascii="Arial" w:hAnsi="Arial" w:cs="Arial"/>
                <w:lang w:val="el-GR"/>
              </w:rPr>
              <w:t>μ</w:t>
            </w:r>
            <w:r w:rsidRPr="00883152">
              <w:rPr>
                <w:rFonts w:ascii="Arial" w:hAnsi="Arial" w:cs="Arial"/>
                <w:lang w:val="en-US"/>
              </w:rPr>
              <w:t>l</w:t>
            </w:r>
          </w:p>
        </w:tc>
      </w:tr>
    </w:tbl>
    <w:p w14:paraId="09ECAD4C" w14:textId="67E94126" w:rsidR="00427695" w:rsidRPr="00883152" w:rsidRDefault="00427695"/>
    <w:p w14:paraId="60CBE8F9" w14:textId="1EF72637" w:rsidR="00084574" w:rsidRDefault="00084574" w:rsidP="00D712C8">
      <w:pPr>
        <w:rPr>
          <w:rFonts w:ascii="Arial" w:hAnsi="Arial" w:cs="Arial"/>
        </w:rPr>
      </w:pPr>
    </w:p>
    <w:sectPr w:rsidR="00084574" w:rsidSect="00C878C1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5F"/>
    <w:rsid w:val="00014C1A"/>
    <w:rsid w:val="00016574"/>
    <w:rsid w:val="0002033E"/>
    <w:rsid w:val="0002301E"/>
    <w:rsid w:val="00024E55"/>
    <w:rsid w:val="00027B43"/>
    <w:rsid w:val="00036886"/>
    <w:rsid w:val="00037901"/>
    <w:rsid w:val="000439AA"/>
    <w:rsid w:val="00051044"/>
    <w:rsid w:val="00052A1C"/>
    <w:rsid w:val="00055E3E"/>
    <w:rsid w:val="0006380C"/>
    <w:rsid w:val="00066FE1"/>
    <w:rsid w:val="00080DE8"/>
    <w:rsid w:val="00082481"/>
    <w:rsid w:val="00084574"/>
    <w:rsid w:val="00085624"/>
    <w:rsid w:val="00095C81"/>
    <w:rsid w:val="000967CB"/>
    <w:rsid w:val="00096A09"/>
    <w:rsid w:val="000A6654"/>
    <w:rsid w:val="000B0DDB"/>
    <w:rsid w:val="000B2ED0"/>
    <w:rsid w:val="000C2913"/>
    <w:rsid w:val="000D38A0"/>
    <w:rsid w:val="000F1678"/>
    <w:rsid w:val="001206D8"/>
    <w:rsid w:val="0012744C"/>
    <w:rsid w:val="00143814"/>
    <w:rsid w:val="00162FA2"/>
    <w:rsid w:val="00170E96"/>
    <w:rsid w:val="00177FB9"/>
    <w:rsid w:val="001876A3"/>
    <w:rsid w:val="001A4D19"/>
    <w:rsid w:val="001B1822"/>
    <w:rsid w:val="001B2C86"/>
    <w:rsid w:val="001F1539"/>
    <w:rsid w:val="001F15F5"/>
    <w:rsid w:val="00214A51"/>
    <w:rsid w:val="00220BA4"/>
    <w:rsid w:val="00225A5F"/>
    <w:rsid w:val="00226F42"/>
    <w:rsid w:val="0023477D"/>
    <w:rsid w:val="00257309"/>
    <w:rsid w:val="002665B2"/>
    <w:rsid w:val="0026687F"/>
    <w:rsid w:val="00273707"/>
    <w:rsid w:val="002813CD"/>
    <w:rsid w:val="00293225"/>
    <w:rsid w:val="0029422A"/>
    <w:rsid w:val="002A329A"/>
    <w:rsid w:val="002A32C0"/>
    <w:rsid w:val="002C56F5"/>
    <w:rsid w:val="002D046C"/>
    <w:rsid w:val="002D21BF"/>
    <w:rsid w:val="002D265C"/>
    <w:rsid w:val="002E25D3"/>
    <w:rsid w:val="002F36F1"/>
    <w:rsid w:val="003013EA"/>
    <w:rsid w:val="0033071F"/>
    <w:rsid w:val="00346DFE"/>
    <w:rsid w:val="0035504B"/>
    <w:rsid w:val="0036187F"/>
    <w:rsid w:val="0038167F"/>
    <w:rsid w:val="00382696"/>
    <w:rsid w:val="003906F2"/>
    <w:rsid w:val="0039197C"/>
    <w:rsid w:val="003A05C6"/>
    <w:rsid w:val="003A3C14"/>
    <w:rsid w:val="003A6FF2"/>
    <w:rsid w:val="003C72D4"/>
    <w:rsid w:val="003C7BE2"/>
    <w:rsid w:val="003D30C4"/>
    <w:rsid w:val="003E35D4"/>
    <w:rsid w:val="00406B86"/>
    <w:rsid w:val="004128BC"/>
    <w:rsid w:val="00427695"/>
    <w:rsid w:val="00430CCD"/>
    <w:rsid w:val="00432DD7"/>
    <w:rsid w:val="00456081"/>
    <w:rsid w:val="00465843"/>
    <w:rsid w:val="00470278"/>
    <w:rsid w:val="00470390"/>
    <w:rsid w:val="0047343A"/>
    <w:rsid w:val="00473C19"/>
    <w:rsid w:val="00476649"/>
    <w:rsid w:val="00480323"/>
    <w:rsid w:val="00486FA5"/>
    <w:rsid w:val="00490485"/>
    <w:rsid w:val="00493F26"/>
    <w:rsid w:val="004945A9"/>
    <w:rsid w:val="004A130B"/>
    <w:rsid w:val="004B397D"/>
    <w:rsid w:val="004E5885"/>
    <w:rsid w:val="0051039B"/>
    <w:rsid w:val="00513ABA"/>
    <w:rsid w:val="00513F1F"/>
    <w:rsid w:val="00527FD4"/>
    <w:rsid w:val="00531BF2"/>
    <w:rsid w:val="00541B78"/>
    <w:rsid w:val="005730F9"/>
    <w:rsid w:val="005743CB"/>
    <w:rsid w:val="005851E0"/>
    <w:rsid w:val="005A64FA"/>
    <w:rsid w:val="005C2737"/>
    <w:rsid w:val="005C28A0"/>
    <w:rsid w:val="005D0E34"/>
    <w:rsid w:val="005D419C"/>
    <w:rsid w:val="005D6405"/>
    <w:rsid w:val="005E47C2"/>
    <w:rsid w:val="005E67CB"/>
    <w:rsid w:val="005E7403"/>
    <w:rsid w:val="005F2745"/>
    <w:rsid w:val="005F56F7"/>
    <w:rsid w:val="00611E9A"/>
    <w:rsid w:val="00622B8B"/>
    <w:rsid w:val="00626833"/>
    <w:rsid w:val="00636062"/>
    <w:rsid w:val="00641018"/>
    <w:rsid w:val="0067377A"/>
    <w:rsid w:val="0068155D"/>
    <w:rsid w:val="006821DA"/>
    <w:rsid w:val="00692D9B"/>
    <w:rsid w:val="00694920"/>
    <w:rsid w:val="006B37F7"/>
    <w:rsid w:val="006B5112"/>
    <w:rsid w:val="006C28D7"/>
    <w:rsid w:val="006C6D90"/>
    <w:rsid w:val="006C70B1"/>
    <w:rsid w:val="006C7F1E"/>
    <w:rsid w:val="006E49FD"/>
    <w:rsid w:val="006F3FD3"/>
    <w:rsid w:val="00704E01"/>
    <w:rsid w:val="0070748E"/>
    <w:rsid w:val="00711E41"/>
    <w:rsid w:val="00715191"/>
    <w:rsid w:val="00724DD8"/>
    <w:rsid w:val="00726C72"/>
    <w:rsid w:val="007404A9"/>
    <w:rsid w:val="00741AEF"/>
    <w:rsid w:val="00743642"/>
    <w:rsid w:val="007467BC"/>
    <w:rsid w:val="007510C5"/>
    <w:rsid w:val="00790636"/>
    <w:rsid w:val="007A2BC4"/>
    <w:rsid w:val="007B40E0"/>
    <w:rsid w:val="007D1DF6"/>
    <w:rsid w:val="007D347A"/>
    <w:rsid w:val="007D5EF1"/>
    <w:rsid w:val="007E3B2B"/>
    <w:rsid w:val="007E48E8"/>
    <w:rsid w:val="007E7B73"/>
    <w:rsid w:val="007F3C31"/>
    <w:rsid w:val="00805626"/>
    <w:rsid w:val="00816921"/>
    <w:rsid w:val="00820140"/>
    <w:rsid w:val="00835A7E"/>
    <w:rsid w:val="00843960"/>
    <w:rsid w:val="008533A2"/>
    <w:rsid w:val="00862824"/>
    <w:rsid w:val="00877E67"/>
    <w:rsid w:val="00883152"/>
    <w:rsid w:val="00891593"/>
    <w:rsid w:val="008A4566"/>
    <w:rsid w:val="008B240F"/>
    <w:rsid w:val="008C1C3A"/>
    <w:rsid w:val="008C4FB6"/>
    <w:rsid w:val="008C5C5A"/>
    <w:rsid w:val="008D2E7B"/>
    <w:rsid w:val="008E1682"/>
    <w:rsid w:val="008E2D6C"/>
    <w:rsid w:val="008E3095"/>
    <w:rsid w:val="008E52FA"/>
    <w:rsid w:val="008F67B5"/>
    <w:rsid w:val="008F71D8"/>
    <w:rsid w:val="00931C22"/>
    <w:rsid w:val="009324E4"/>
    <w:rsid w:val="009363E9"/>
    <w:rsid w:val="009532B3"/>
    <w:rsid w:val="00956464"/>
    <w:rsid w:val="00966FC0"/>
    <w:rsid w:val="0096737E"/>
    <w:rsid w:val="00975350"/>
    <w:rsid w:val="00975A41"/>
    <w:rsid w:val="00991907"/>
    <w:rsid w:val="00993D58"/>
    <w:rsid w:val="009B0C1E"/>
    <w:rsid w:val="009C0ADA"/>
    <w:rsid w:val="009C1A11"/>
    <w:rsid w:val="009D0262"/>
    <w:rsid w:val="009F77CC"/>
    <w:rsid w:val="00A0142F"/>
    <w:rsid w:val="00A12625"/>
    <w:rsid w:val="00A1748F"/>
    <w:rsid w:val="00A17649"/>
    <w:rsid w:val="00A27BEA"/>
    <w:rsid w:val="00A31DB3"/>
    <w:rsid w:val="00A42196"/>
    <w:rsid w:val="00A454FE"/>
    <w:rsid w:val="00A667B8"/>
    <w:rsid w:val="00A677D4"/>
    <w:rsid w:val="00A74E23"/>
    <w:rsid w:val="00AA04A0"/>
    <w:rsid w:val="00AA416A"/>
    <w:rsid w:val="00AB49BB"/>
    <w:rsid w:val="00AD0B8E"/>
    <w:rsid w:val="00AD1193"/>
    <w:rsid w:val="00AF3E2A"/>
    <w:rsid w:val="00B00371"/>
    <w:rsid w:val="00B05A39"/>
    <w:rsid w:val="00B256A7"/>
    <w:rsid w:val="00B33C87"/>
    <w:rsid w:val="00B361C5"/>
    <w:rsid w:val="00B54075"/>
    <w:rsid w:val="00B71438"/>
    <w:rsid w:val="00B87437"/>
    <w:rsid w:val="00BA704D"/>
    <w:rsid w:val="00BA7EDB"/>
    <w:rsid w:val="00BB406F"/>
    <w:rsid w:val="00BB7715"/>
    <w:rsid w:val="00BC0C41"/>
    <w:rsid w:val="00BD2D6D"/>
    <w:rsid w:val="00BE222C"/>
    <w:rsid w:val="00BF006C"/>
    <w:rsid w:val="00C01FD3"/>
    <w:rsid w:val="00C0242C"/>
    <w:rsid w:val="00C04726"/>
    <w:rsid w:val="00C10700"/>
    <w:rsid w:val="00C17626"/>
    <w:rsid w:val="00C3096C"/>
    <w:rsid w:val="00C36041"/>
    <w:rsid w:val="00C3612A"/>
    <w:rsid w:val="00C735FF"/>
    <w:rsid w:val="00C81AB4"/>
    <w:rsid w:val="00C81CC8"/>
    <w:rsid w:val="00C878C1"/>
    <w:rsid w:val="00C92D95"/>
    <w:rsid w:val="00CA65AC"/>
    <w:rsid w:val="00CA6DD3"/>
    <w:rsid w:val="00CB5A2A"/>
    <w:rsid w:val="00CB6FE1"/>
    <w:rsid w:val="00CC11CB"/>
    <w:rsid w:val="00CE0252"/>
    <w:rsid w:val="00CE6F88"/>
    <w:rsid w:val="00D30AE7"/>
    <w:rsid w:val="00D509E8"/>
    <w:rsid w:val="00D55993"/>
    <w:rsid w:val="00D57AC0"/>
    <w:rsid w:val="00D712C8"/>
    <w:rsid w:val="00D715C2"/>
    <w:rsid w:val="00D953D7"/>
    <w:rsid w:val="00D95ED9"/>
    <w:rsid w:val="00DA5E99"/>
    <w:rsid w:val="00DA7AFD"/>
    <w:rsid w:val="00DB19CD"/>
    <w:rsid w:val="00DD1925"/>
    <w:rsid w:val="00DD1D3B"/>
    <w:rsid w:val="00DD470E"/>
    <w:rsid w:val="00DF0E1F"/>
    <w:rsid w:val="00DF15CE"/>
    <w:rsid w:val="00E122D7"/>
    <w:rsid w:val="00E16D09"/>
    <w:rsid w:val="00E20D99"/>
    <w:rsid w:val="00E2365F"/>
    <w:rsid w:val="00E4602D"/>
    <w:rsid w:val="00E51AFE"/>
    <w:rsid w:val="00E63EF9"/>
    <w:rsid w:val="00E77D9D"/>
    <w:rsid w:val="00E97A99"/>
    <w:rsid w:val="00EA2CFD"/>
    <w:rsid w:val="00EB3647"/>
    <w:rsid w:val="00EB56BA"/>
    <w:rsid w:val="00EB7096"/>
    <w:rsid w:val="00EC2D5D"/>
    <w:rsid w:val="00EC5F78"/>
    <w:rsid w:val="00ED5B14"/>
    <w:rsid w:val="00ED7DEF"/>
    <w:rsid w:val="00EF4AB7"/>
    <w:rsid w:val="00F36EDE"/>
    <w:rsid w:val="00F46B2B"/>
    <w:rsid w:val="00F57DE7"/>
    <w:rsid w:val="00F6191B"/>
    <w:rsid w:val="00F61FDF"/>
    <w:rsid w:val="00F70EE6"/>
    <w:rsid w:val="00F809B5"/>
    <w:rsid w:val="00F84849"/>
    <w:rsid w:val="00F948AF"/>
    <w:rsid w:val="00FA0408"/>
    <w:rsid w:val="00FA3E8C"/>
    <w:rsid w:val="00FA6883"/>
    <w:rsid w:val="00FB286A"/>
    <w:rsid w:val="00FB3F98"/>
    <w:rsid w:val="00FF2F06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7B81"/>
  <w15:chartTrackingRefBased/>
  <w15:docId w15:val="{1CBB302D-C3BA-6C43-842F-B139892F6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5A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E4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41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8C5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Chua</dc:creator>
  <cp:keywords/>
  <dc:description/>
  <cp:lastModifiedBy>Microsoft account</cp:lastModifiedBy>
  <cp:revision>5</cp:revision>
  <dcterms:created xsi:type="dcterms:W3CDTF">2022-09-09T00:24:00Z</dcterms:created>
  <dcterms:modified xsi:type="dcterms:W3CDTF">2022-10-04T08:39:00Z</dcterms:modified>
</cp:coreProperties>
</file>